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52B" w:rsidRPr="003F252B" w:rsidRDefault="006F261E" w:rsidP="00541486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6F261E">
        <w:rPr>
          <w:rFonts w:ascii="Times New Roman" w:hAnsi="Times New Roman" w:cs="Times New Roman"/>
          <w:sz w:val="16"/>
          <w:szCs w:val="16"/>
        </w:rPr>
        <w:t>Supplementary Table 1.</w:t>
      </w:r>
      <w:proofErr w:type="gramEnd"/>
      <w:r w:rsidRPr="006F261E">
        <w:rPr>
          <w:rFonts w:ascii="Times New Roman" w:hAnsi="Times New Roman" w:cs="Times New Roman"/>
          <w:sz w:val="16"/>
          <w:szCs w:val="16"/>
        </w:rPr>
        <w:t xml:space="preserve"> Association between tomato intake (residual energy-adjusted) and risk of </w:t>
      </w:r>
      <w:r w:rsidR="00541486">
        <w:rPr>
          <w:rFonts w:ascii="Times New Roman" w:hAnsi="Times New Roman" w:cs="Times New Roman"/>
          <w:sz w:val="16"/>
          <w:szCs w:val="16"/>
        </w:rPr>
        <w:t>pre</w:t>
      </w:r>
      <w:r w:rsidRPr="006F261E">
        <w:rPr>
          <w:rFonts w:ascii="Times New Roman" w:hAnsi="Times New Roman" w:cs="Times New Roman"/>
          <w:sz w:val="16"/>
          <w:szCs w:val="16"/>
        </w:rPr>
        <w:t>hypertension.</w:t>
      </w:r>
    </w:p>
    <w:tbl>
      <w:tblPr>
        <w:tblW w:w="8647" w:type="dxa"/>
        <w:tblLook w:val="04A0"/>
      </w:tblPr>
      <w:tblGrid>
        <w:gridCol w:w="1418"/>
        <w:gridCol w:w="1276"/>
        <w:gridCol w:w="1275"/>
        <w:gridCol w:w="1276"/>
        <w:gridCol w:w="1276"/>
        <w:gridCol w:w="1276"/>
        <w:gridCol w:w="850"/>
      </w:tblGrid>
      <w:tr w:rsidR="003F252B" w:rsidRPr="003F252B" w:rsidTr="003F252B">
        <w:trPr>
          <w:trHeight w:val="2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 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Residual adjusted tomato intak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 </w:t>
            </w:r>
          </w:p>
        </w:tc>
      </w:tr>
      <w:tr w:rsidR="003F252B" w:rsidRPr="003F252B" w:rsidTr="003F252B">
        <w:trPr>
          <w:trHeight w:val="24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Q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Q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Q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p for trend</w:t>
            </w: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en (n = 13,2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,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,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,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,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,6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 </w:t>
            </w: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edian (range), g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43 (-21.79-5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.71 (5.53-1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5.78 (11.97-20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6.71 (20.50-35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4.92 (35.63-729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Person year, mean (su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.9 (1297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.0 (1322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.0 (131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.9 (1288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.9 (1290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re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Case,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,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,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,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,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,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0 (Ref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2 (0.87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1 (0.85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4 (0.88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2 (0.86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0886</w:t>
            </w: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0 (Ref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3 (0.87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1 (0.85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3 (0.87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1 (0.85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0644</w:t>
            </w: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0 (Ref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4 (0.88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1 (0.85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2 (0.86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89 (0.83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0034</w:t>
            </w: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Women (n = 31,2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6,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6,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6,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6,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6,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edian (range), g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5.44 (-23.85-9.99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4.12 (10.00-18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8.39 (18.39-29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6.24 (29.10-47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71.82 (47.96-806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Person year, mean (su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.1 (3157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.0 (3134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.0 (3119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.9 (3066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.1 (3152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re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Case,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,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,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,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,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,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0 (Ref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4 (0.99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8 (1.03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13 (1.07-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0 (0.95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6767</w:t>
            </w:r>
          </w:p>
        </w:tc>
      </w:tr>
      <w:tr w:rsidR="003F252B" w:rsidRPr="003F252B" w:rsidTr="003F252B">
        <w:trPr>
          <w:trHeight w:val="2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0 (Ref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2 (0.97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5 (1.00-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9 (1.04-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8 (0.94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4257</w:t>
            </w:r>
          </w:p>
        </w:tc>
      </w:tr>
      <w:tr w:rsidR="003F252B" w:rsidRPr="003F252B" w:rsidTr="003F252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0 (Ref.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1 (0.96-1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3 (0.98-1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.02 (0.97-1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92 (0.88-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52B" w:rsidRPr="003F252B" w:rsidRDefault="003F252B" w:rsidP="003F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3F252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0.0002</w:t>
            </w:r>
          </w:p>
        </w:tc>
      </w:tr>
    </w:tbl>
    <w:p w:rsidR="00541486" w:rsidRPr="009271A5" w:rsidRDefault="00541486" w:rsidP="0054148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271A5">
        <w:rPr>
          <w:rFonts w:ascii="Times New Roman" w:hAnsi="Times New Roman" w:cs="Times New Roman"/>
          <w:sz w:val="16"/>
          <w:szCs w:val="16"/>
          <w:lang w:val="en-GB"/>
        </w:rPr>
        <w:t xml:space="preserve">Note: N = 44445; Values are presented as n, median (min-max),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nd </w:t>
      </w:r>
      <w:r w:rsidRPr="009271A5">
        <w:rPr>
          <w:rFonts w:ascii="Times New Roman" w:hAnsi="Times New Roman" w:cs="Times New Roman"/>
          <w:sz w:val="16"/>
          <w:szCs w:val="16"/>
          <w:lang w:val="en-GB"/>
        </w:rPr>
        <w:t>hazard ratios (95% confidence intervals)</w:t>
      </w:r>
      <w:r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541486" w:rsidRDefault="00541486" w:rsidP="00541486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271A5">
        <w:rPr>
          <w:rFonts w:ascii="Times New Roman" w:hAnsi="Times New Roman" w:cs="Times New Roman"/>
          <w:sz w:val="16"/>
          <w:szCs w:val="16"/>
          <w:lang w:val="en-GB"/>
        </w:rPr>
        <w:t xml:space="preserve">Model 1: </w:t>
      </w:r>
      <w:r>
        <w:rPr>
          <w:rFonts w:ascii="Times New Roman" w:hAnsi="Times New Roman" w:cs="Times New Roman"/>
          <w:sz w:val="16"/>
          <w:szCs w:val="16"/>
          <w:lang w:val="en-GB"/>
        </w:rPr>
        <w:t>Crude model.</w:t>
      </w:r>
    </w:p>
    <w:p w:rsidR="00541486" w:rsidRPr="009271A5" w:rsidRDefault="00541486" w:rsidP="00541486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271A5">
        <w:rPr>
          <w:rFonts w:ascii="Times New Roman" w:hAnsi="Times New Roman" w:cs="Times New Roman"/>
          <w:sz w:val="16"/>
          <w:szCs w:val="16"/>
          <w:lang w:val="en-GB"/>
        </w:rPr>
        <w:t>Model 2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9271A5">
        <w:rPr>
          <w:rFonts w:ascii="Times New Roman" w:hAnsi="Times New Roman" w:cs="Times New Roman"/>
          <w:sz w:val="16"/>
          <w:szCs w:val="16"/>
          <w:lang w:val="en-GB"/>
        </w:rPr>
        <w:t>Adjusted for age and body mass index.</w:t>
      </w:r>
    </w:p>
    <w:p w:rsidR="00541486" w:rsidRPr="00B81BC7" w:rsidRDefault="00541486" w:rsidP="00541486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271A5">
        <w:rPr>
          <w:rFonts w:ascii="Times New Roman" w:hAnsi="Times New Roman" w:cs="Times New Roman"/>
          <w:sz w:val="16"/>
          <w:szCs w:val="16"/>
          <w:lang w:val="en-GB"/>
        </w:rPr>
        <w:t xml:space="preserve">Model 3: Additionally adjusted for education level, income level, smoking status,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nd </w:t>
      </w:r>
      <w:r w:rsidR="003F252B">
        <w:rPr>
          <w:rFonts w:ascii="Times New Roman" w:hAnsi="Times New Roman" w:cs="Times New Roman"/>
          <w:sz w:val="16"/>
          <w:szCs w:val="16"/>
          <w:lang w:val="en-GB"/>
        </w:rPr>
        <w:t>a</w:t>
      </w:r>
      <w:r w:rsidRPr="009271A5">
        <w:rPr>
          <w:rFonts w:ascii="Times New Roman" w:hAnsi="Times New Roman" w:cs="Times New Roman"/>
          <w:sz w:val="16"/>
          <w:szCs w:val="16"/>
          <w:lang w:val="en-GB"/>
        </w:rPr>
        <w:t>lcohol consumptio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9271A5">
        <w:rPr>
          <w:rFonts w:ascii="Times New Roman" w:hAnsi="Times New Roman" w:cs="Times New Roman"/>
          <w:sz w:val="16"/>
          <w:szCs w:val="16"/>
          <w:lang w:val="en-GB"/>
        </w:rPr>
        <w:t>p values for trends were calculated using multivariable Cox proportional hazards regression.</w:t>
      </w:r>
    </w:p>
    <w:p w:rsidR="00541486" w:rsidRPr="00541486" w:rsidRDefault="00541486" w:rsidP="00541486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541486" w:rsidRPr="00541486" w:rsidSect="005A2D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C450BB"/>
    <w:multiLevelType w:val="multilevel"/>
    <w:tmpl w:val="A54A8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6F261E"/>
    <w:rsid w:val="000537A7"/>
    <w:rsid w:val="000D1B7E"/>
    <w:rsid w:val="00361019"/>
    <w:rsid w:val="003D7863"/>
    <w:rsid w:val="003F252B"/>
    <w:rsid w:val="00541486"/>
    <w:rsid w:val="005A2D16"/>
    <w:rsid w:val="006F261E"/>
    <w:rsid w:val="007316F2"/>
    <w:rsid w:val="007353CD"/>
    <w:rsid w:val="00AC775A"/>
    <w:rsid w:val="00AE7365"/>
    <w:rsid w:val="00B042EF"/>
    <w:rsid w:val="00CF0E39"/>
    <w:rsid w:val="00E45B70"/>
    <w:rsid w:val="00E63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D16"/>
  </w:style>
  <w:style w:type="paragraph" w:styleId="Heading1">
    <w:name w:val="heading 1"/>
    <w:basedOn w:val="Normal"/>
    <w:next w:val="Normal"/>
    <w:link w:val="Heading1Char"/>
    <w:uiPriority w:val="9"/>
    <w:qFormat/>
    <w:rsid w:val="006F2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6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6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6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6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6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6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6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6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6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2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4</Words>
  <Characters>1532</Characters>
  <Application>Microsoft Office Word</Application>
  <DocSecurity>0</DocSecurity>
  <Lines>10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tyi Khaing</dc:creator>
  <cp:keywords/>
  <dc:description/>
  <cp:lastModifiedBy>Sandhya R</cp:lastModifiedBy>
  <cp:revision>8</cp:revision>
  <dcterms:created xsi:type="dcterms:W3CDTF">2025-08-30T00:28:00Z</dcterms:created>
  <dcterms:modified xsi:type="dcterms:W3CDTF">2025-11-18T17:06:00Z</dcterms:modified>
</cp:coreProperties>
</file>